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D1EE8" w14:textId="0E68F6A4" w:rsidR="00170168" w:rsidRPr="00A61780" w:rsidRDefault="003B0CF3">
      <w:pPr>
        <w:rPr>
          <w:rFonts w:ascii="Arial" w:hAnsi="Arial" w:cs="Arial"/>
          <w:sz w:val="22"/>
          <w:szCs w:val="22"/>
        </w:rPr>
      </w:pPr>
      <w:r w:rsidRPr="00A6178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566A90">
        <w:rPr>
          <w:rFonts w:ascii="Arial" w:hAnsi="Arial" w:cs="Arial"/>
          <w:b/>
          <w:bCs/>
          <w:sz w:val="22"/>
          <w:szCs w:val="22"/>
        </w:rPr>
        <w:t>S</w:t>
      </w:r>
      <w:r w:rsidRPr="00A61780">
        <w:rPr>
          <w:rFonts w:ascii="Arial" w:hAnsi="Arial" w:cs="Arial"/>
          <w:b/>
          <w:bCs/>
          <w:sz w:val="22"/>
          <w:szCs w:val="22"/>
        </w:rPr>
        <w:t>1.</w:t>
      </w:r>
      <w:r w:rsidRPr="00A61780">
        <w:rPr>
          <w:rFonts w:ascii="Arial" w:hAnsi="Arial" w:cs="Arial"/>
          <w:sz w:val="22"/>
          <w:szCs w:val="22"/>
        </w:rPr>
        <w:t xml:space="preserve"> </w:t>
      </w:r>
      <w:r w:rsidR="00566A90">
        <w:rPr>
          <w:rFonts w:ascii="Arial" w:hAnsi="Arial" w:cs="Arial"/>
          <w:sz w:val="22"/>
          <w:szCs w:val="22"/>
        </w:rPr>
        <w:t>Log</w:t>
      </w:r>
      <w:r w:rsidR="00F2324A">
        <w:rPr>
          <w:rFonts w:ascii="Arial" w:hAnsi="Arial" w:cs="Arial"/>
          <w:sz w:val="22"/>
          <w:szCs w:val="22"/>
        </w:rPr>
        <w:t>-</w:t>
      </w:r>
      <w:bookmarkStart w:id="0" w:name="_GoBack"/>
      <w:bookmarkEnd w:id="0"/>
      <w:r w:rsidR="00566A90">
        <w:rPr>
          <w:rFonts w:ascii="Arial" w:hAnsi="Arial" w:cs="Arial"/>
          <w:sz w:val="22"/>
          <w:szCs w:val="22"/>
        </w:rPr>
        <w:t>likelihood (</w:t>
      </w:r>
      <w:proofErr w:type="spellStart"/>
      <w:r w:rsidR="00566A90">
        <w:rPr>
          <w:rFonts w:ascii="Arial" w:hAnsi="Arial" w:cs="Arial"/>
          <w:sz w:val="22"/>
          <w:szCs w:val="22"/>
        </w:rPr>
        <w:t>lnL</w:t>
      </w:r>
      <w:proofErr w:type="spellEnd"/>
      <w:r w:rsidR="00566A90">
        <w:rPr>
          <w:rFonts w:ascii="Arial" w:hAnsi="Arial" w:cs="Arial"/>
          <w:sz w:val="22"/>
          <w:szCs w:val="22"/>
        </w:rPr>
        <w:t>) scores for e</w:t>
      </w:r>
      <w:r w:rsidR="00FA59F9">
        <w:rPr>
          <w:rFonts w:ascii="Arial" w:hAnsi="Arial" w:cs="Arial"/>
          <w:sz w:val="22"/>
          <w:szCs w:val="22"/>
        </w:rPr>
        <w:t>ach gene</w:t>
      </w:r>
      <w:r w:rsidR="008F3974">
        <w:rPr>
          <w:rFonts w:ascii="Arial" w:hAnsi="Arial" w:cs="Arial"/>
          <w:sz w:val="22"/>
          <w:szCs w:val="22"/>
        </w:rPr>
        <w:t xml:space="preserve"> </w:t>
      </w:r>
      <w:r w:rsidR="00566A90">
        <w:rPr>
          <w:rFonts w:ascii="Arial" w:hAnsi="Arial" w:cs="Arial"/>
          <w:sz w:val="22"/>
          <w:szCs w:val="22"/>
        </w:rPr>
        <w:t>addressing the alternative relationships from</w:t>
      </w:r>
      <w:r w:rsidR="00FA59F9">
        <w:rPr>
          <w:rFonts w:ascii="Arial" w:hAnsi="Arial" w:cs="Arial"/>
          <w:sz w:val="22"/>
          <w:szCs w:val="22"/>
        </w:rPr>
        <w:t xml:space="preserve"> conflict 1 </w:t>
      </w:r>
      <w:r w:rsidR="00566A90">
        <w:rPr>
          <w:rFonts w:ascii="Arial" w:hAnsi="Arial" w:cs="Arial"/>
          <w:sz w:val="22"/>
          <w:szCs w:val="22"/>
        </w:rPr>
        <w:t>in</w:t>
      </w:r>
      <w:r w:rsidR="00FA59F9">
        <w:rPr>
          <w:rFonts w:ascii="Arial" w:hAnsi="Arial" w:cs="Arial"/>
          <w:sz w:val="22"/>
          <w:szCs w:val="22"/>
        </w:rPr>
        <w:t xml:space="preserve"> Table 2. </w:t>
      </w:r>
      <w:r w:rsidR="008F3974">
        <w:rPr>
          <w:rFonts w:ascii="Arial" w:hAnsi="Arial" w:cs="Arial"/>
          <w:sz w:val="22"/>
          <w:szCs w:val="22"/>
        </w:rPr>
        <w:t xml:space="preserve">Genes are sorted based on which alternative they support (concatenation vs. coalescent) and </w:t>
      </w:r>
      <w:r w:rsidR="00566A90">
        <w:rPr>
          <w:rFonts w:ascii="Arial" w:hAnsi="Arial" w:cs="Arial"/>
          <w:sz w:val="22"/>
          <w:szCs w:val="22"/>
        </w:rPr>
        <w:t xml:space="preserve">then by magnitude of difference in </w:t>
      </w:r>
      <w:proofErr w:type="spellStart"/>
      <w:r w:rsidR="00566A90">
        <w:rPr>
          <w:rFonts w:ascii="Arial" w:hAnsi="Arial" w:cs="Arial"/>
          <w:sz w:val="22"/>
          <w:szCs w:val="22"/>
        </w:rPr>
        <w:t>lnL</w:t>
      </w:r>
      <w:proofErr w:type="spellEnd"/>
      <w:r w:rsidR="00566A90">
        <w:rPr>
          <w:rFonts w:ascii="Arial" w:hAnsi="Arial" w:cs="Arial"/>
          <w:sz w:val="22"/>
          <w:szCs w:val="22"/>
        </w:rPr>
        <w:t xml:space="preserve"> score</w:t>
      </w:r>
      <w:r w:rsidR="008F3974">
        <w:rPr>
          <w:rFonts w:ascii="Arial" w:hAnsi="Arial" w:cs="Arial"/>
          <w:sz w:val="22"/>
          <w:szCs w:val="22"/>
        </w:rPr>
        <w:t xml:space="preserve">.   </w:t>
      </w:r>
    </w:p>
    <w:p w14:paraId="57D9C6DF" w14:textId="58AF2CC8" w:rsidR="003B0CF3" w:rsidRPr="00A61780" w:rsidRDefault="003B0CF3">
      <w:pPr>
        <w:rPr>
          <w:rFonts w:ascii="Arial" w:hAnsi="Arial" w:cs="Arial"/>
          <w:sz w:val="22"/>
          <w:szCs w:val="22"/>
        </w:rPr>
      </w:pPr>
    </w:p>
    <w:p w14:paraId="5355D157" w14:textId="1E4CEAE6" w:rsidR="003B0CF3" w:rsidRDefault="003B0CF3">
      <w:pPr>
        <w:rPr>
          <w:rFonts w:ascii="Arial" w:hAnsi="Arial" w:cs="Arial"/>
          <w:sz w:val="16"/>
          <w:szCs w:val="16"/>
        </w:rPr>
      </w:pP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1440"/>
        <w:gridCol w:w="1890"/>
        <w:gridCol w:w="1800"/>
        <w:gridCol w:w="1980"/>
        <w:gridCol w:w="2160"/>
      </w:tblGrid>
      <w:tr w:rsidR="003B0CF3" w:rsidRPr="006E0108" w14:paraId="062DE69E" w14:textId="77777777" w:rsidTr="00B12D62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E63CA" w14:textId="77777777" w:rsidR="003B0CF3" w:rsidRPr="006E0108" w:rsidRDefault="003B0CF3" w:rsidP="00B12D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6F568" w14:textId="77777777" w:rsidR="003B0CF3" w:rsidRPr="006E0108" w:rsidRDefault="003B0CF3" w:rsidP="00B12D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E01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nL</w:t>
            </w:r>
            <w:proofErr w:type="spellEnd"/>
            <w:r w:rsidRPr="006E01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co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6E01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15306" w14:textId="77777777" w:rsidR="003B0CF3" w:rsidRPr="006E0108" w:rsidRDefault="003B0CF3" w:rsidP="00B12D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E01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nL</w:t>
            </w:r>
            <w:proofErr w:type="spellEnd"/>
            <w:r w:rsidRPr="006E01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co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6E01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AE884" w14:textId="77777777" w:rsidR="003B0CF3" w:rsidRPr="006E0108" w:rsidRDefault="003B0CF3" w:rsidP="00B12D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st on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F9E6" w14:textId="77777777" w:rsidR="003B0CF3" w:rsidRPr="006E0108" w:rsidRDefault="003B0CF3" w:rsidP="00B12D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ifference </w:t>
            </w:r>
            <w:proofErr w:type="spellStart"/>
            <w:r w:rsidRPr="006E01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nL</w:t>
            </w:r>
            <w:proofErr w:type="spellEnd"/>
            <w:r w:rsidRPr="006E01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cores</w:t>
            </w:r>
          </w:p>
        </w:tc>
      </w:tr>
      <w:tr w:rsidR="003B0CF3" w:rsidRPr="006E0108" w14:paraId="42D13A87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EAC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b.i6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C02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794.778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BAC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828.278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AAD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2E4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500551</w:t>
            </w:r>
          </w:p>
        </w:tc>
      </w:tr>
      <w:tr w:rsidR="003B0CF3" w:rsidRPr="006E0108" w14:paraId="5620117A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139F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f.ph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BF0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445.5847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A07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460.8814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E9C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2F4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96619</w:t>
            </w:r>
          </w:p>
        </w:tc>
      </w:tr>
      <w:tr w:rsidR="003B0CF3" w:rsidRPr="006E0108" w14:paraId="622101F3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63F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.i5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C59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071.859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F6A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086.08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E7C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4EC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20475</w:t>
            </w:r>
          </w:p>
        </w:tc>
      </w:tr>
      <w:tr w:rsidR="003B0CF3" w:rsidRPr="006E0108" w14:paraId="36AEF75E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BE3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b67.e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1B6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186.3649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B102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200.3433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5FEF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353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78404</w:t>
            </w:r>
          </w:p>
        </w:tc>
      </w:tr>
      <w:tr w:rsidR="003B0CF3" w:rsidRPr="006E0108" w14:paraId="02EEEBCB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B04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dac2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946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820.7941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F4D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831.806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58C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D75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12761</w:t>
            </w:r>
          </w:p>
        </w:tc>
      </w:tr>
      <w:tr w:rsidR="003B0CF3" w:rsidRPr="006E0108" w14:paraId="6A78A91C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6D4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.e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7F9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565.3327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585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575.9645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E52F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255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31821</w:t>
            </w:r>
          </w:p>
        </w:tc>
      </w:tr>
      <w:tr w:rsidR="003B0CF3" w:rsidRPr="006E0108" w14:paraId="5704F5C9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98F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k7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6CD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678.224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F6F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684.818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C4B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2EE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94323</w:t>
            </w:r>
          </w:p>
        </w:tc>
      </w:tr>
      <w:tr w:rsidR="003B0CF3" w:rsidRPr="006E0108" w14:paraId="1F580D38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FDC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B7DF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371.731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A91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377.259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072F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624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28671</w:t>
            </w:r>
          </w:p>
        </w:tc>
      </w:tr>
      <w:tr w:rsidR="003B0CF3" w:rsidRPr="006E0108" w14:paraId="5986A198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E58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s.ph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364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908.889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B59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913.667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D7A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79F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78003</w:t>
            </w:r>
          </w:p>
        </w:tc>
      </w:tr>
      <w:tr w:rsidR="003B0CF3" w:rsidRPr="006E0108" w14:paraId="5C97A914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378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b.e.ph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4B2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251.1461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DC7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254.3290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0ED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EB6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82946</w:t>
            </w:r>
          </w:p>
        </w:tc>
      </w:tr>
      <w:tr w:rsidR="003B0CF3" w:rsidRPr="006E0108" w14:paraId="3B865864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5C3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b67.i6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EF7F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244.3818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8720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247.4083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7BA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121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6455</w:t>
            </w:r>
          </w:p>
        </w:tc>
      </w:tr>
      <w:tr w:rsidR="003B0CF3" w:rsidRPr="006E0108" w14:paraId="6CE84FCB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C6F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b5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25B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397.71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7622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400.649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C6F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296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5891</w:t>
            </w:r>
          </w:p>
        </w:tc>
      </w:tr>
      <w:tr w:rsidR="003B0CF3" w:rsidRPr="006E0108" w14:paraId="083FDF2A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0BC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nrnpa2b1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432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570.2243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3C8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572.7686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E45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49E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4254</w:t>
            </w:r>
          </w:p>
        </w:tc>
      </w:tr>
      <w:tr w:rsidR="003B0CF3" w:rsidRPr="006E0108" w14:paraId="7735DA2D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033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tc.e.ph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D862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58.6696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FB4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59.7561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685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3090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655</w:t>
            </w:r>
          </w:p>
        </w:tc>
      </w:tr>
      <w:tr w:rsidR="003B0CF3" w:rsidRPr="006E0108" w14:paraId="1E30591C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F6B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.i6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D85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194.2376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4F7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194.657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30DF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B95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9687</w:t>
            </w:r>
          </w:p>
        </w:tc>
      </w:tr>
      <w:tr w:rsidR="003B0CF3" w:rsidRPr="006E0108" w14:paraId="288FD0C0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4F7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tc.i6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E00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085.13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24D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5982.025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293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DAC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.107179</w:t>
            </w:r>
          </w:p>
        </w:tc>
      </w:tr>
      <w:tr w:rsidR="003B0CF3" w:rsidRPr="006E0108" w14:paraId="7E62CDB2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2D4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bd1.i3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698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018.667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92D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922.058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6B4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D58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09133</w:t>
            </w:r>
          </w:p>
        </w:tc>
      </w:tr>
      <w:tr w:rsidR="003B0CF3" w:rsidRPr="006E0108" w14:paraId="3E706302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193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b67.i7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BD5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923.268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066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857.297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4A9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BDB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971621</w:t>
            </w:r>
          </w:p>
        </w:tc>
      </w:tr>
      <w:tr w:rsidR="003B0CF3" w:rsidRPr="006E0108" w14:paraId="3D4145F0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26C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tc.i7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A57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288.302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B158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222.882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3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AD5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419788</w:t>
            </w:r>
          </w:p>
        </w:tc>
      </w:tr>
      <w:tr w:rsidR="003B0CF3" w:rsidRPr="006E0108" w14:paraId="3C4C5A83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E5E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a60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717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7217.309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B1AF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7165.445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685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467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863555</w:t>
            </w:r>
          </w:p>
        </w:tc>
      </w:tr>
      <w:tr w:rsidR="003B0CF3" w:rsidRPr="006E0108" w14:paraId="17B1FDA9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232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ck6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D85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371.585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C338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331.759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22F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65F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826347</w:t>
            </w:r>
          </w:p>
        </w:tc>
      </w:tr>
      <w:tr w:rsidR="003B0CF3" w:rsidRPr="006E0108" w14:paraId="232FE9C9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02D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bd1.i2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4EF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463.6038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2C4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425.901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6642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B51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702066</w:t>
            </w:r>
          </w:p>
        </w:tc>
      </w:tr>
      <w:tr w:rsidR="003B0CF3" w:rsidRPr="006E0108" w14:paraId="74F566D6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8C2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p2cb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711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328.115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4C6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295.411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4F6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0F6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703462</w:t>
            </w:r>
          </w:p>
        </w:tc>
      </w:tr>
      <w:tr w:rsidR="003B0CF3" w:rsidRPr="006E0108" w14:paraId="1BEC095A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151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a3.i1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8B7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5435.631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117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5403.051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51B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652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579995</w:t>
            </w:r>
          </w:p>
        </w:tc>
      </w:tr>
      <w:tr w:rsidR="003B0CF3" w:rsidRPr="006E0108" w14:paraId="4EA4043F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765F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xip1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E89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763.6023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A6A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736.9656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E8B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218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636666</w:t>
            </w:r>
          </w:p>
        </w:tc>
      </w:tr>
      <w:tr w:rsidR="003B0CF3" w:rsidRPr="006E0108" w14:paraId="0A09CB35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B45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2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293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866.4424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201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840.4325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B90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EA42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009963</w:t>
            </w:r>
          </w:p>
        </w:tc>
      </w:tr>
      <w:tr w:rsidR="003B0CF3" w:rsidRPr="006E0108" w14:paraId="5A87B6A2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72F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.i1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545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8783.604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E182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8758.770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DF6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BF4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833757</w:t>
            </w:r>
          </w:p>
        </w:tc>
      </w:tr>
      <w:tr w:rsidR="003B0CF3" w:rsidRPr="006E0108" w14:paraId="5F0A02F2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510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k.i3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1E4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949.1783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CA0F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924.3768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7EB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D19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801491</w:t>
            </w:r>
          </w:p>
        </w:tc>
      </w:tr>
      <w:tr w:rsidR="003B0CF3" w:rsidRPr="006E0108" w14:paraId="7F6C08A9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DD60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ma2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6F1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402.4786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763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378.0270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B99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32F0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51562</w:t>
            </w:r>
          </w:p>
        </w:tc>
      </w:tr>
      <w:tr w:rsidR="003B0CF3" w:rsidRPr="006E0108" w14:paraId="4A4A9222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35A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k1e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1878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948.623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9FB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927.449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0D8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593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74022</w:t>
            </w:r>
          </w:p>
        </w:tc>
      </w:tr>
      <w:tr w:rsidR="003B0CF3" w:rsidRPr="006E0108" w14:paraId="6BA6C278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05A2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b.i5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E52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442.8481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DA92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421.7277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EA2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CA10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204</w:t>
            </w:r>
          </w:p>
        </w:tc>
      </w:tr>
      <w:tr w:rsidR="003B0CF3" w:rsidRPr="006E0108" w14:paraId="784E1992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5CC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sf3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D00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339.2516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5E8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320.6001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8EB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2AF8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51495</w:t>
            </w:r>
          </w:p>
        </w:tc>
      </w:tr>
      <w:tr w:rsidR="003B0CF3" w:rsidRPr="006E0108" w14:paraId="26FBCECD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000F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.i8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205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662.702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316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644.382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EBB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FD1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19667</w:t>
            </w:r>
          </w:p>
        </w:tc>
      </w:tr>
      <w:tr w:rsidR="003B0CF3" w:rsidRPr="006E0108" w14:paraId="751ED9AB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47C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fb2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0ED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172.512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FF2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154.891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CD2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89DF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21595</w:t>
            </w:r>
          </w:p>
        </w:tc>
      </w:tr>
      <w:tr w:rsidR="003B0CF3" w:rsidRPr="006E0108" w14:paraId="0BA33276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750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f1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436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2242.600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2A5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2225.380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874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6F4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20341</w:t>
            </w:r>
          </w:p>
        </w:tc>
      </w:tr>
      <w:tr w:rsidR="003B0CF3" w:rsidRPr="006E0108" w14:paraId="74638214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998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irf2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C6E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658.0169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82B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640.8153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DD0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5B7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01588</w:t>
            </w:r>
          </w:p>
        </w:tc>
      </w:tr>
      <w:tr w:rsidR="003B0CF3" w:rsidRPr="006E0108" w14:paraId="24905AC0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37E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f3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2522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33.5651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542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17.3892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5A7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776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75959</w:t>
            </w:r>
          </w:p>
        </w:tc>
      </w:tr>
      <w:tr w:rsidR="003B0CF3" w:rsidRPr="006E0108" w14:paraId="1CCA9CFF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314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gn45.i3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F74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584.1911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D08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568.1412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C42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140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49897</w:t>
            </w:r>
          </w:p>
        </w:tc>
      </w:tr>
      <w:tr w:rsidR="003B0CF3" w:rsidRPr="006E0108" w14:paraId="6D0F685A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9750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gn45.i4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A62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354.199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70E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338.406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D56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FD4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92772</w:t>
            </w:r>
          </w:p>
        </w:tc>
      </w:tr>
      <w:tr w:rsidR="003B0CF3" w:rsidRPr="006E0108" w14:paraId="021A0F30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438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dnf.ph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3FA0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001.9870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E14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986.3831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216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9C4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03905</w:t>
            </w:r>
          </w:p>
        </w:tc>
      </w:tr>
      <w:tr w:rsidR="003B0CF3" w:rsidRPr="006E0108" w14:paraId="74D2C4B8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4B2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aa.e.ph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D3A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03.7916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1B3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90.3334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F92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F22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58191</w:t>
            </w:r>
          </w:p>
        </w:tc>
      </w:tr>
      <w:tr w:rsidR="003B0CF3" w:rsidRPr="006E0108" w14:paraId="7E54F6D3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CA4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.i2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83A0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054.1778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3A5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040.8039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CB5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70C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73918</w:t>
            </w:r>
          </w:p>
        </w:tc>
      </w:tr>
      <w:tr w:rsidR="003B0CF3" w:rsidRPr="006E0108" w14:paraId="1C1EF105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04F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aa.i1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A15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164.995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4FE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152.556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83A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068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39019</w:t>
            </w:r>
          </w:p>
        </w:tc>
      </w:tr>
      <w:tr w:rsidR="003B0CF3" w:rsidRPr="006E0108" w14:paraId="794FDA41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FD4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.i7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1418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046.0063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9B2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034.4109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4CF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122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95395</w:t>
            </w:r>
          </w:p>
        </w:tc>
      </w:tr>
      <w:tr w:rsidR="003B0CF3" w:rsidRPr="006E0108" w14:paraId="22CE7965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D94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r1u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BDA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434.7728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639F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423.2172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B96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95A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55527</w:t>
            </w:r>
          </w:p>
        </w:tc>
      </w:tr>
      <w:tr w:rsidR="003B0CF3" w:rsidRPr="006E0108" w14:paraId="5DCC080D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DB0D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tcl1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66E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523.9991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817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512.6814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366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D40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17702</w:t>
            </w:r>
          </w:p>
        </w:tc>
      </w:tr>
      <w:tr w:rsidR="003B0CF3" w:rsidRPr="006E0108" w14:paraId="132EAC4C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D022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.e.ph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9A6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662.9350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D9D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651.621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4CC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13D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13223</w:t>
            </w:r>
          </w:p>
        </w:tc>
      </w:tr>
      <w:tr w:rsidR="003B0CF3" w:rsidRPr="006E0108" w14:paraId="73916323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91E4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e6b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86B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882.30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A8E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872.761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533F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93F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46673</w:t>
            </w:r>
          </w:p>
        </w:tc>
      </w:tr>
      <w:tr w:rsidR="003B0CF3" w:rsidRPr="006E0108" w14:paraId="6CACB3CB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320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19a1.5u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D0D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65.1415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BEF2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56.5781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008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7192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63423</w:t>
            </w:r>
          </w:p>
        </w:tc>
      </w:tr>
      <w:tr w:rsidR="003B0CF3" w:rsidRPr="006E0108" w14:paraId="0286E291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7712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cku.ph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BEF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91.4674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B46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83.8552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614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D1C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12241</w:t>
            </w:r>
          </w:p>
        </w:tc>
      </w:tr>
      <w:tr w:rsidR="003B0CF3" w:rsidRPr="006E0108" w14:paraId="14433031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804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.e.ph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3F6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068.9557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E6F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062.2029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935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ED3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52805</w:t>
            </w:r>
          </w:p>
        </w:tc>
      </w:tr>
      <w:tr w:rsidR="003B0CF3" w:rsidRPr="006E0108" w14:paraId="12A75B7B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94E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r1c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383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554.74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393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548.581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415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3D0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62679</w:t>
            </w:r>
          </w:p>
        </w:tc>
      </w:tr>
      <w:tr w:rsidR="003B0CF3" w:rsidRPr="006E0108" w14:paraId="4307F5F7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4AC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b.i4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D75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71.4599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E1A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66.4243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5EC0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A85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35587</w:t>
            </w:r>
          </w:p>
        </w:tc>
      </w:tr>
      <w:tr w:rsidR="003B0CF3" w:rsidRPr="006E0108" w14:paraId="28588BC9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DA13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.3u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E07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99.4033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461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94.4879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D84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47C0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15434</w:t>
            </w:r>
          </w:p>
        </w:tc>
      </w:tr>
      <w:tr w:rsidR="003B0CF3" w:rsidRPr="006E0108" w14:paraId="35382B3B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5B62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m.ph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B5BE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81.452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E628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76.596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65D8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FD17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56077</w:t>
            </w:r>
          </w:p>
        </w:tc>
      </w:tr>
      <w:tr w:rsidR="003B0CF3" w:rsidRPr="006E0108" w14:paraId="01016F7B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420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b1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37A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282.8846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AA9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279.1337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F68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099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50872</w:t>
            </w:r>
          </w:p>
        </w:tc>
      </w:tr>
      <w:tr w:rsidR="003B0CF3" w:rsidRPr="006E0108" w14:paraId="3F68442B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71F0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f5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DD21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666.515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114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664.991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50C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559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3813</w:t>
            </w:r>
          </w:p>
        </w:tc>
      </w:tr>
      <w:tr w:rsidR="003B0CF3" w:rsidRPr="006E0108" w14:paraId="73F12F08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F606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o1.p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F3D5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171.023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204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169.995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EF5B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578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7608</w:t>
            </w:r>
          </w:p>
        </w:tc>
      </w:tr>
      <w:tr w:rsidR="003B0CF3" w:rsidRPr="006E0108" w14:paraId="70D472CC" w14:textId="77777777" w:rsidTr="00B12D6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64750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b4.ph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A6FD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38.986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1C2FC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38.877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1E749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295AA" w14:textId="77777777" w:rsidR="003B0CF3" w:rsidRPr="006E0108" w:rsidRDefault="003B0CF3" w:rsidP="00B12D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0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8557</w:t>
            </w:r>
          </w:p>
        </w:tc>
      </w:tr>
    </w:tbl>
    <w:p w14:paraId="07DC2970" w14:textId="77777777" w:rsidR="003B0CF3" w:rsidRPr="006E0108" w:rsidRDefault="003B0CF3">
      <w:pPr>
        <w:rPr>
          <w:rFonts w:ascii="Arial" w:hAnsi="Arial" w:cs="Arial"/>
          <w:sz w:val="16"/>
          <w:szCs w:val="16"/>
        </w:rPr>
      </w:pPr>
    </w:p>
    <w:sectPr w:rsidR="003B0CF3" w:rsidRPr="006E0108" w:rsidSect="00DE7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108"/>
    <w:rsid w:val="00170168"/>
    <w:rsid w:val="001A1B79"/>
    <w:rsid w:val="003107E8"/>
    <w:rsid w:val="003B0CF3"/>
    <w:rsid w:val="00566A90"/>
    <w:rsid w:val="006E0108"/>
    <w:rsid w:val="008F3974"/>
    <w:rsid w:val="00A61780"/>
    <w:rsid w:val="00BA7B68"/>
    <w:rsid w:val="00C740E0"/>
    <w:rsid w:val="00DE7AC9"/>
    <w:rsid w:val="00F2324A"/>
    <w:rsid w:val="00FA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BC63B"/>
  <w15:chartTrackingRefBased/>
  <w15:docId w15:val="{72D1AD1B-43E9-1141-8300-7B55DDA2D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65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73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el,Richard G</dc:creator>
  <cp:keywords/>
  <dc:description/>
  <cp:lastModifiedBy>Hodel,Richard G</cp:lastModifiedBy>
  <cp:revision>8</cp:revision>
  <dcterms:created xsi:type="dcterms:W3CDTF">2020-03-18T16:46:00Z</dcterms:created>
  <dcterms:modified xsi:type="dcterms:W3CDTF">2020-03-19T13:54:00Z</dcterms:modified>
</cp:coreProperties>
</file>